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D32" w:rsidRDefault="007C3ECA">
      <w:r w:rsidRPr="007C3ECA"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A030F5" wp14:editId="6182D7C8">
                <wp:simplePos x="0" y="0"/>
                <wp:positionH relativeFrom="column">
                  <wp:posOffset>-303758</wp:posOffset>
                </wp:positionH>
                <wp:positionV relativeFrom="paragraph">
                  <wp:posOffset>-235561</wp:posOffset>
                </wp:positionV>
                <wp:extent cx="6197258" cy="6617265"/>
                <wp:effectExtent l="0" t="0" r="0" b="0"/>
                <wp:wrapNone/>
                <wp:docPr id="4" name="2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7258" cy="6617265"/>
                          <a:chOff x="41" y="0"/>
                          <a:chExt cx="6197352" cy="6617266"/>
                        </a:xfrm>
                      </wpg:grpSpPr>
                      <wps:wsp>
                        <wps:cNvPr id="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9314" y="6154267"/>
                            <a:ext cx="1388745" cy="2559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C3ECA" w:rsidRDefault="007C3ECA" w:rsidP="007C3EC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proofErr w:type="spell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pected</w:t>
                              </w:r>
                              <w:proofErr w:type="spell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–</w:t>
                              </w:r>
                              <w:proofErr w:type="gram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g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" name="24 Grupo"/>
                        <wpg:cNvGrpSpPr/>
                        <wpg:grpSpPr>
                          <a:xfrm>
                            <a:off x="41" y="0"/>
                            <a:ext cx="6197352" cy="6617266"/>
                            <a:chOff x="41" y="0"/>
                            <a:chExt cx="6197352" cy="6617266"/>
                          </a:xfrm>
                        </wpg:grpSpPr>
                        <wpg:grpSp>
                          <wpg:cNvPr id="5" name="23 Grupo"/>
                          <wpg:cNvGrpSpPr/>
                          <wpg:grpSpPr>
                            <a:xfrm>
                              <a:off x="41" y="0"/>
                              <a:ext cx="6197352" cy="6617266"/>
                              <a:chOff x="41" y="0"/>
                              <a:chExt cx="6197352" cy="6617266"/>
                            </a:xfrm>
                          </wpg:grpSpPr>
                          <wps:wsp>
                            <wps:cNvPr id="7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2639349" y="4534265"/>
                                <a:ext cx="1296000" cy="31060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C3ECA" w:rsidRDefault="007C3ECA" w:rsidP="007C3ECA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proofErr w:type="spell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Observed</w:t>
                                  </w:r>
                                  <w:proofErr w:type="spell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proofErr w:type="gram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log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p)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8" name="22 Grupo"/>
                            <wpg:cNvGrpSpPr/>
                            <wpg:grpSpPr>
                              <a:xfrm>
                                <a:off x="41" y="0"/>
                                <a:ext cx="6197352" cy="6617266"/>
                                <a:chOff x="41" y="0"/>
                                <a:chExt cx="6197352" cy="6617266"/>
                              </a:xfrm>
                            </wpg:grpSpPr>
                            <wps:wsp>
                              <wps:cNvPr id="9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-492698" y="4534265"/>
                                  <a:ext cx="1312399" cy="31060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C3ECA" w:rsidRDefault="007C3ECA" w:rsidP="007C3EC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proofErr w:type="spell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Observed</w:t>
                                    </w:r>
                                    <w:proofErr w:type="spell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–</w:t>
                                    </w:r>
                                    <w:proofErr w:type="gram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log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0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proofErr w:type="gram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p)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0" name="21 Grupo"/>
                              <wpg:cNvGrpSpPr/>
                              <wpg:grpSpPr>
                                <a:xfrm>
                                  <a:off x="41" y="0"/>
                                  <a:ext cx="6197352" cy="6617266"/>
                                  <a:chOff x="41" y="0"/>
                                  <a:chExt cx="6197352" cy="6617266"/>
                                </a:xfrm>
                              </wpg:grpSpPr>
                              <wpg:grpSp>
                                <wpg:cNvPr id="11" name="20 Grupo"/>
                                <wpg:cNvGrpSpPr/>
                                <wpg:grpSpPr>
                                  <a:xfrm>
                                    <a:off x="41" y="0"/>
                                    <a:ext cx="6197352" cy="6617266"/>
                                    <a:chOff x="41" y="0"/>
                                    <a:chExt cx="6197352" cy="6617266"/>
                                  </a:xfrm>
                                </wpg:grpSpPr>
                                <wps:wsp>
                                  <wps:cNvPr id="13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 rot="16200000">
                                      <a:off x="2664701" y="1195972"/>
                                      <a:ext cx="1296000" cy="36224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7C3ECA" w:rsidRDefault="007C3ECA" w:rsidP="007C3ECA">
                                        <w:pPr>
                                          <w:pStyle w:val="NormalWeb"/>
                                          <w:spacing w:before="0" w:beforeAutospacing="0" w:after="200" w:afterAutospacing="0" w:line="276" w:lineRule="auto"/>
                                        </w:pPr>
                                        <w:bookmarkStart w:id="0" w:name="_GoBack"/>
                                        <w:proofErr w:type="spellStart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Observed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 xml:space="preserve"> –</w:t>
                                        </w:r>
                                        <w:proofErr w:type="gramStart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log</w:t>
                                        </w:r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position w:val="-5"/>
                                            <w:sz w:val="18"/>
                                            <w:szCs w:val="18"/>
                                            <w:vertAlign w:val="subscript"/>
                                          </w:rPr>
                                          <w:t>10</w:t>
                                        </w:r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(</w:t>
                                        </w:r>
                                        <w:proofErr w:type="gramEnd"/>
                                        <w:r>
                                          <w:rPr>
                                            <w:rFonts w:ascii="Verdana" w:eastAsia="Calibri" w:hAnsi="Verdana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 xml:space="preserve">p) </w:t>
                                        </w:r>
                                        <w:bookmarkEnd w:id="0"/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4" name="19 Grupo"/>
                                  <wpg:cNvGrpSpPr/>
                                  <wpg:grpSpPr>
                                    <a:xfrm>
                                      <a:off x="41" y="0"/>
                                      <a:ext cx="6197352" cy="6617266"/>
                                      <a:chOff x="41" y="0"/>
                                      <a:chExt cx="6197352" cy="6617266"/>
                                    </a:xfrm>
                                  </wpg:grpSpPr>
                                  <wpg:grpSp>
                                    <wpg:cNvPr id="15" name="1 Grupo"/>
                                    <wpg:cNvGrpSpPr/>
                                    <wpg:grpSpPr>
                                      <a:xfrm>
                                        <a:off x="41" y="0"/>
                                        <a:ext cx="6197352" cy="6617266"/>
                                        <a:chOff x="41" y="0"/>
                                        <a:chExt cx="6197352" cy="6617266"/>
                                      </a:xfrm>
                                    </wpg:grpSpPr>
                                    <wpg:grpSp>
                                      <wpg:cNvPr id="17" name="11 Grupo"/>
                                      <wpg:cNvGrpSpPr>
                                        <a:grpSpLocks noChangeAspect="1"/>
                                      </wpg:cNvGrpSpPr>
                                      <wpg:grpSpPr>
                                        <a:xfrm>
                                          <a:off x="248817" y="0"/>
                                          <a:ext cx="5948576" cy="6617266"/>
                                          <a:chOff x="248817" y="0"/>
                                          <a:chExt cx="4296832" cy="4779436"/>
                                        </a:xfrm>
                                      </wpg:grpSpPr>
                                      <wpg:grpSp>
                                        <wpg:cNvPr id="19" name="12 Grupo"/>
                                        <wpg:cNvGrpSpPr/>
                                        <wpg:grpSpPr>
                                          <a:xfrm>
                                            <a:off x="772679" y="2182699"/>
                                            <a:ext cx="3522017" cy="2596737"/>
                                            <a:chOff x="772679" y="2182699"/>
                                            <a:chExt cx="3439732" cy="2597785"/>
                                          </a:xfrm>
                                        </wpg:grpSpPr>
                                        <wps:wsp>
                                          <wps:cNvPr id="24" name="7 CuadroTexto"/>
                                          <wps:cNvSpPr txBox="1"/>
                                          <wps:spPr>
                                            <a:xfrm>
                                              <a:off x="982383" y="2182885"/>
                                              <a:ext cx="547314" cy="17844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7C3ECA" w:rsidRDefault="007C3ECA" w:rsidP="007C3ECA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  <w:jc w:val="both"/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A) 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= 5.31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none" rtlCol="0" anchor="ctr">
                                            <a:spAutoFit/>
                                          </wps:bodyPr>
                                        </wps:wsp>
                                        <wps:wsp>
                                          <wps:cNvPr id="25" name="8 CuadroTexto"/>
                                          <wps:cNvSpPr txBox="1"/>
                                          <wps:spPr>
                                            <a:xfrm>
                                              <a:off x="772679" y="4602014"/>
                                              <a:ext cx="1088448" cy="1784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7C3ECA" w:rsidRDefault="007C3ECA" w:rsidP="007C3ECA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  <w:jc w:val="both"/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C)</w:t>
                                                </w:r>
                                                <w:r w:rsidR="00186265"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 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PC1-PC8 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= 1.26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rtlCol="0" anchor="ctr">
                                            <a:spAutoFit/>
                                          </wps:bodyPr>
                                        </wps:wsp>
                                        <wps:wsp>
                                          <wps:cNvPr id="26" name="9 CuadroTexto"/>
                                          <wps:cNvSpPr txBox="1"/>
                                          <wps:spPr>
                                            <a:xfrm>
                                              <a:off x="2594697" y="2182699"/>
                                              <a:ext cx="1416033" cy="17848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7C3ECA" w:rsidRDefault="007C3ECA" w:rsidP="007C3ECA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  <w:jc w:val="both"/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              B) A_H_L_PH_B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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= 4.07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none" rtlCol="0" anchor="ctr">
                                            <a:spAutoFit/>
                                          </wps:bodyPr>
                                        </wps:wsp>
                                        <wps:wsp>
                                          <wps:cNvPr id="27" name="10 CuadroTexto"/>
                                          <wps:cNvSpPr txBox="1"/>
                                          <wps:spPr>
                                            <a:xfrm>
                                              <a:off x="2721567" y="4601227"/>
                                              <a:ext cx="1490844" cy="17848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</wps:spPr>
                                          <wps:txbx>
                                            <w:txbxContent>
                                              <w:p w:rsidR="007C3ECA" w:rsidRPr="007C3ECA" w:rsidRDefault="007C3ECA" w:rsidP="007C3ECA">
                                                <w:pPr>
                                                  <w:pStyle w:val="NormalWeb"/>
                                                  <w:spacing w:before="0" w:beforeAutospacing="0" w:after="0" w:afterAutospacing="0"/>
                                                  <w:jc w:val="both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D)</w:t>
                                                </w:r>
                                                <w:r w:rsidR="00186265"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 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PC1-PC8_A_H_L_PH_B </w:t>
                                                </w:r>
                                                <w:r>
                                                  <w:rPr>
                                                    <w:rFonts w:ascii="Symbol" w:hAnsi="Symbol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</w:rPr>
                                                  <w:t></w:t>
                                                </w:r>
                                                <w:r>
                                                  <w:rPr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= 1.21.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none" rtlCol="0" anchor="ctr">
                                            <a:spAutoFit/>
                                          </wps:bodyPr>
                                        </wps:wsp>
                                      </wpg:grpSp>
                                      <pic:pic xmlns:pic="http://schemas.openxmlformats.org/drawingml/2006/picture">
                                        <pic:nvPicPr>
                                          <pic:cNvPr id="20" name="Picture 2" descr="C:\QQ\qq_carga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470" b="481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48817" y="0"/>
                                            <a:ext cx="2045670" cy="20560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21" name="Picture 3" descr="C:\QQ\qq_carga_ETLP.jpeg"/>
                                          <pic:cNvPicPr>
                                            <a:picLocks noChangeArrowheads="1"/>
                                          </pic:cNvPicPr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561" b="481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498036" y="0"/>
                                            <a:ext cx="2046535" cy="20567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22" name="Picture 4" descr="C:\QQ\qq_carga_C1_C8.jpeg"/>
                                          <pic:cNvPicPr>
                                            <a:picLocks noChangeArrowheads="1"/>
                                          </pic:cNvPicPr>
                                        </pic:nvPicPr>
                                        <pic:blipFill rotWithShape="1"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470" b="562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48817" y="2385153"/>
                                            <a:ext cx="2046535" cy="20567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23" name="Picture 5" descr="C:\QQ\qq_carga_C1_C8_ETLP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165" b="456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2498037" y="2385699"/>
                                            <a:ext cx="2047612" cy="20567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</wpg:grpSp>
                                    <wps:wsp>
                                      <wps:cNvPr id="18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 rot="16200000">
                                          <a:off x="-445238" y="1174727"/>
                                          <a:ext cx="1296000" cy="40544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7C3ECA" w:rsidRDefault="007C3ECA" w:rsidP="007C3ECA">
                                            <w:pPr>
                                              <w:pStyle w:val="NormalWeb"/>
                                              <w:spacing w:before="0" w:beforeAutospacing="0" w:after="200" w:afterAutospacing="0" w:line="276" w:lineRule="auto"/>
                                            </w:pPr>
                                            <w:proofErr w:type="spellStart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>Observed</w:t>
                                            </w:r>
                                            <w:proofErr w:type="spellEnd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 xml:space="preserve"> –</w:t>
                                            </w:r>
                                            <w:proofErr w:type="gramStart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>log</w:t>
                                            </w:r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position w:val="-5"/>
                                                <w:sz w:val="18"/>
                                                <w:szCs w:val="18"/>
                                                <w:vertAlign w:val="subscript"/>
                                              </w:rPr>
                                              <w:t>10</w:t>
                                            </w:r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>(</w:t>
                                            </w:r>
                                            <w:proofErr w:type="gramEnd"/>
                                            <w:r>
                                              <w:rPr>
                                                <w:rFonts w:ascii="Verdana" w:eastAsia="Calibri" w:hAnsi="Verdana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  <w:t xml:space="preserve">p) 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6" name="Cuadro de texto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55258" y="2806027"/>
                                        <a:ext cx="1296020" cy="29948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7C3ECA" w:rsidRDefault="007C3ECA" w:rsidP="007C3ECA">
                                          <w:pPr>
                                            <w:pStyle w:val="NormalWeb"/>
                                            <w:spacing w:before="0" w:beforeAutospacing="0" w:after="200" w:afterAutospacing="0" w:line="276" w:lineRule="auto"/>
                                          </w:pPr>
                                          <w:proofErr w:type="spellStart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Expected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 xml:space="preserve"> –</w:t>
                                          </w:r>
                                          <w:proofErr w:type="gramStart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log</w:t>
                                          </w:r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position w:val="-5"/>
                                              <w:sz w:val="18"/>
                                              <w:szCs w:val="18"/>
                                              <w:vertAlign w:val="subscript"/>
                                            </w:rPr>
                                            <w:t>10</w:t>
                                          </w:r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(</w:t>
                                          </w:r>
                                          <w:proofErr w:type="gramEnd"/>
                                          <w:r>
                                            <w:rPr>
                                              <w:rFonts w:ascii="Verdana" w:eastAsia="Calibri" w:hAnsi="Verdana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 xml:space="preserve">p) 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12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151138" y="2806027"/>
                                    <a:ext cx="1296020" cy="29921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C3ECA" w:rsidRDefault="007C3ECA" w:rsidP="007C3ECA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proofErr w:type="spell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Expected</w:t>
                                      </w:r>
                                      <w:proofErr w:type="spell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–</w:t>
                                      </w:r>
                                      <w:proofErr w:type="gram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log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position w:val="-5"/>
                                          <w:sz w:val="18"/>
                                          <w:szCs w:val="18"/>
                                          <w:vertAlign w:val="subscript"/>
                                        </w:rPr>
                                        <w:t>10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(</w:t>
                                      </w:r>
                                      <w:proofErr w:type="gram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p)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51362" y="6118267"/>
                              <a:ext cx="1388745" cy="2559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C3ECA" w:rsidRDefault="007C3ECA" w:rsidP="007C3ECA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proofErr w:type="spell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xpected</w:t>
                                </w:r>
                                <w:proofErr w:type="spell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–</w:t>
                                </w:r>
                                <w:proofErr w:type="gram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og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position w:val="-5"/>
                                    <w:sz w:val="18"/>
                                    <w:szCs w:val="18"/>
                                    <w:vertAlign w:val="subscript"/>
                                  </w:rPr>
                                  <w:t>10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proofErr w:type="gram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)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25 Grupo" o:spid="_x0000_s1026" style="position:absolute;margin-left:-23.9pt;margin-top:-18.55pt;width:487.95pt;height:521.05pt;z-index:251659264" coordorigin="" coordsize="61973,6617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7" type="#_x0000_t202" style="position:absolute;left:10193;top:61542;width:1388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7C3ECA" w:rsidRDefault="007C3ECA" w:rsidP="007C3ECA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proofErr w:type="spellStart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pected</w:t>
                        </w:r>
                        <w:proofErr w:type="spellEnd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–</w:t>
                        </w:r>
                        <w:proofErr w:type="gramStart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og</w:t>
                        </w:r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position w:val="-5"/>
                            <w:sz w:val="18"/>
                            <w:szCs w:val="18"/>
                            <w:vertAlign w:val="subscript"/>
                          </w:rPr>
                          <w:t>10</w:t>
                        </w:r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</w:t>
                        </w:r>
                        <w:proofErr w:type="gramEnd"/>
                        <w:r>
                          <w:rPr>
                            <w:rFonts w:ascii="Verdana" w:eastAsia="Calibri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) </w:t>
                        </w:r>
                      </w:p>
                    </w:txbxContent>
                  </v:textbox>
                </v:shape>
                <v:group id="24 Grupo" o:spid="_x0000_s1028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23 Grupo" o:spid="_x0000_s1029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 id="Cuadro de texto 2" o:spid="_x0000_s1030" type="#_x0000_t202" style="position:absolute;left:26393;top:45342;width:12960;height:310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3z+sAA&#10;AADaAAAADwAAAGRycy9kb3ducmV2LnhtbESPQWvCQBSE7wX/w/KEXopuLNhKdBO0peDVWO+P7DMJ&#10;Zt+G7KtJ/n23IPQ4zMw3zC4fXavu1IfGs4HVMgFFXHrbcGXg+/y12IAKgmyx9UwGJgqQZ7OnHabW&#10;D3yieyGVihAOKRqoRbpU61DW5DAsfUccvavvHUqUfaVtj0OEu1a/JsmbdthwXKixo4+aylvx4wzI&#10;pzTeXl6Sqz8N68N0LIJ2kzHP83G/BSU0yn/40T5aA+/wdyXeAJ3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73z+sAAAADaAAAADwAAAAAAAAAAAAAAAACYAgAAZHJzL2Rvd25y&#10;ZXYueG1sUEsFBgAAAAAEAAQA9QAAAIUDAAAAAA==&#10;" filled="f" stroked="f">
                      <v:textbox>
                        <w:txbxContent>
                          <w:p w:rsidR="007C3ECA" w:rsidRDefault="007C3ECA" w:rsidP="007C3ECA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proofErr w:type="spellStart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bserved</w:t>
                            </w:r>
                            <w:proofErr w:type="spellEnd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–</w:t>
                            </w:r>
                            <w:proofErr w:type="gramStart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og</w:t>
                            </w:r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Verdana" w:eastAsia="Calibri" w:hAnsi="Verdan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p) </w:t>
                            </w:r>
                          </w:p>
                        </w:txbxContent>
                      </v:textbox>
                    </v:shape>
                    <v:group id="22 Grupo" o:spid="_x0000_s1031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<v:shape id="Cuadro de texto 2" o:spid="_x0000_s1032" type="#_x0000_t202" style="position:absolute;left:-4927;top:45342;width:13124;height:310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7CE8AA&#10;AADaAAAADwAAAGRycy9kb3ducmV2LnhtbESPQWvCQBSE7wX/w/KEXopuLFhqdBO0peDVWO+P7DMJ&#10;Zt+G7KtJ/n23IPQ4zMw3zC4fXavu1IfGs4HVMgFFXHrbcGXg+/y1eAcVBNli65kMTBQgz2ZPO0yt&#10;H/hE90IqFSEcUjRQi3Sp1qGsyWFY+o44elffO5Qo+0rbHocId61+TZI37bDhuFBjRx81lbfixxmQ&#10;T2m8vbwkV38a1ofpWATtJmOe5+N+C0polP/wo320BjbwdyXeAJ3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7CE8AAAADaAAAADwAAAAAAAAAAAAAAAACYAgAAZHJzL2Rvd25y&#10;ZXYueG1sUEsFBgAAAAAEAAQA9QAAAIUDAAAAAA==&#10;" filled="f" stroked="f">
                        <v:textbox>
                          <w:txbxContent>
                            <w:p w:rsidR="007C3ECA" w:rsidRDefault="007C3ECA" w:rsidP="007C3ECA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proofErr w:type="spell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bserved</w:t>
                              </w:r>
                              <w:proofErr w:type="spell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–</w:t>
                              </w:r>
                              <w:proofErr w:type="gramStart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g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10</w:t>
                              </w:r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Verdana" w:eastAsia="Calibri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) </w:t>
                              </w:r>
                            </w:p>
                          </w:txbxContent>
                        </v:textbox>
                      </v:shape>
                      <v:group id="21 Grupo" o:spid="_x0000_s1033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<v:group id="20 Grupo" o:spid="_x0000_s1034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  <v:shape id="Cuadro de texto 2" o:spid="_x0000_s1035" type="#_x0000_t202" style="position:absolute;left:26647;top:11958;width:12960;height:362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q3iL4A&#10;AADbAAAADwAAAGRycy9kb3ducmV2LnhtbERPS2vCQBC+C/0PyxS8SN3UopTUVVpF8Gq09yE7edDs&#10;bMiOJvn3rlDwNh/fc9bbwTXqRl2oPRt4nyegiHNvay4NXM6Ht09QQZAtNp7JwEgBtpuXyRpT63s+&#10;0S2TUsUQDikaqETaVOuQV+QwzH1LHLnCdw4lwq7UtsM+hrtGL5JkpR3WHBsqbGlXUf6XXZ0B2Uvt&#10;7e8sKfypX/6MxyxoNxozfR2+v0AJDfIU/7uPNs7/gMcv8QC9u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oat4i+AAAA2wAAAA8AAAAAAAAAAAAAAAAAmAIAAGRycy9kb3ducmV2&#10;LnhtbFBLBQYAAAAABAAEAPUAAACDAwAAAAA=&#10;" filled="f" stroked="f">
                            <v:textbox>
                              <w:txbxContent>
                                <w:p w:rsidR="007C3ECA" w:rsidRDefault="007C3ECA" w:rsidP="007C3ECA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bookmarkStart w:id="1" w:name="_GoBack"/>
                                  <w:proofErr w:type="spell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Observed</w:t>
                                  </w:r>
                                  <w:proofErr w:type="spell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–</w:t>
                                  </w:r>
                                  <w:proofErr w:type="gramStart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log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rFonts w:ascii="Verdana" w:eastAsia="Calibri" w:hAnsi="Verdana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p) </w:t>
                                  </w:r>
                                  <w:bookmarkEnd w:id="1"/>
                                </w:p>
                              </w:txbxContent>
                            </v:textbox>
                          </v:shape>
                          <v:group id="19 Grupo" o:spid="_x0000_s1036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    <v:group id="1 Grupo" o:spid="_x0000_s1037" style="position:absolute;width:61973;height:66172" coordorigin="" coordsize="61973,6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          <v:group id="11 Grupo" o:spid="_x0000_s1038" style="position:absolute;left:2488;width:59485;height:66172" coordorigin="2488" coordsize="42968,477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        <o:lock v:ext="edit" aspectratio="t"/>
                                <v:group id="12 Grupo" o:spid="_x0000_s1039" style="position:absolute;left:7726;top:21826;width:35220;height:25968" coordorigin="7726,21826" coordsize="34397,259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          <v:shape id="7 CuadroTexto" o:spid="_x0000_s1040" type="#_x0000_t202" style="position:absolute;left:9823;top:21828;width:5473;height:178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g+ccUA&#10;AADbAAAADwAAAGRycy9kb3ducmV2LnhtbESPzWrDMBCE74W8g9hAb43cYNLUjRJCoGDSQ2mcS26L&#10;tbVNrJUjyT95+6pQ6HGYmW+YzW4yrRjI+caygudFAoK4tLrhSsG5eH9ag/ABWWNrmRTcycNuO3vY&#10;YKbtyF80nEIlIoR9hgrqELpMSl/WZNAvbEccvW/rDIYoXSW1wzHCTSuXSbKSBhuOCzV2dKipvJ56&#10;o+Bm9tfVZ1m8uJyPr2nVy+LjMij1OJ/2byACTeE//NfOtYJlCr9f4g+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CD5xxQAAANsAAAAPAAAAAAAAAAAAAAAAAJgCAABkcnMv&#10;ZG93bnJldi54bWxQSwUGAAAAAAQABAD1AAAAigMAAAAA&#10;" filled="f" stroked="f">
                                    <v:textbox style="mso-fit-shape-to-text:t">
                                      <w:txbxContent>
                                        <w:p w:rsidR="007C3ECA" w:rsidRDefault="007C3ECA" w:rsidP="007C3ECA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both"/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A) 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= 5.31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8 CuadroTexto" o:spid="_x0000_s1041" type="#_x0000_t202" style="position:absolute;left:7726;top:46020;width:10885;height:17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tiUsQA&#10;AADbAAAADwAAAGRycy9kb3ducmV2LnhtbESPQWvCQBSE7wX/w/IEb3WjoEh0FRVK1fai0YO3R/aZ&#10;RLNvQ3ZN0n/fLRQ8DjPzDbNYdaYUDdWusKxgNIxAEKdWF5wpOCcf7zMQziNrLC2Tgh9ysFr23hYY&#10;a9vykZqTz0SAsItRQe59FUvp0pwMuqGtiIN3s7VBH2SdSV1jG+CmlOMomkqDBYeFHCva5pQ+Tk+j&#10;wCa3ZPYZ3a/t85Ju9l/fzfVQSqUG/W49B+Gp86/wf3unFYwn8Pcl/AC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LYlLEAAAA2wAAAA8AAAAAAAAAAAAAAAAAmAIAAGRycy9k&#10;b3ducmV2LnhtbFBLBQYAAAAABAAEAPUAAACJAwAAAAA=&#10;" filled="f" stroked="f">
                                    <v:textbox style="mso-fit-shape-to-text:t">
                                      <w:txbxContent>
                                        <w:p w:rsidR="007C3ECA" w:rsidRDefault="007C3ECA" w:rsidP="007C3ECA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both"/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C)</w:t>
                                          </w:r>
                                          <w:r w:rsidR="00186265"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PC1-PC8 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= 1.26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9 CuadroTexto" o:spid="_x0000_s1042" type="#_x0000_t202" style="position:absolute;left:25946;top:21826;width:14161;height:178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YFncMA&#10;AADbAAAADwAAAGRycy9kb3ducmV2LnhtbESPQWvCQBSE70L/w/IKvemmUqJGV5FCQepBNF68PbLP&#10;JJh9m+6uMf33riB4HGbmG2ax6k0jOnK+tqzgc5SAIC6srrlUcMx/hlMQPiBrbCyTgn/ysFq+DRaY&#10;aXvjPXWHUIoIYZ+hgiqENpPSFxUZ9CPbEkfvbJ3BEKUrpXZ4i3DTyHGSpNJgzXGhwpa+Kyouh6tR&#10;8GfWl3RX5BO34d/ZV3mV+fbUKfXx3q/nIAL14RV+tjdawTiFx5f4A+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JYFncMAAADbAAAADwAAAAAAAAAAAAAAAACYAgAAZHJzL2Rv&#10;d25yZXYueG1sUEsFBgAAAAAEAAQA9QAAAIgDAAAAAA==&#10;" filled="f" stroked="f">
                                    <v:textbox style="mso-fit-shape-to-text:t">
                                      <w:txbxContent>
                                        <w:p w:rsidR="007C3ECA" w:rsidRDefault="007C3ECA" w:rsidP="007C3ECA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both"/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             B) A_H_L_PH_B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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= 4.07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10 CuadroTexto" o:spid="_x0000_s1043" type="#_x0000_t202" style="position:absolute;left:27215;top:46012;width:14909;height:178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qgBsUA&#10;AADbAAAADwAAAGRycy9kb3ducmV2LnhtbESPzWrDMBCE74W+g9hCb7WcUPLjRDahUAjtIcTupbfF&#10;2tgm1sqVFMd9+6oQyHGYmW+YbTGZXozkfGdZwSxJQRDXVnfcKPiq3l9WIHxA1thbJgW/5KHIHx+2&#10;mGl75SONZWhEhLDPUEEbwpBJ6euWDPrEDsTRO1lnMETpGqkdXiPc9HKepgtpsOO40OJAby3V5/Ji&#10;FPyY3XlxqKul2/PH+rW5yOrze1Tq+WnabUAEmsI9fGvvtYL5Ev6/xB8g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2qAGxQAAANsAAAAPAAAAAAAAAAAAAAAAAJgCAABkcnMv&#10;ZG93bnJldi54bWxQSwUGAAAAAAQABAD1AAAAigMAAAAA&#10;" filled="f" stroked="f">
                                    <v:textbox style="mso-fit-shape-to-text:t">
                                      <w:txbxContent>
                                        <w:p w:rsidR="007C3ECA" w:rsidRPr="007C3ECA" w:rsidRDefault="007C3ECA" w:rsidP="007C3ECA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both"/>
                                            <w:rPr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D)</w:t>
                                          </w:r>
                                          <w:r w:rsidR="00186265"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PC1-PC8_A_H_L_PH_B </w:t>
                                          </w:r>
                                          <w:r>
                                            <w:rPr>
                                              <w:rFonts w:ascii="Symbol" w:hAnsi="Symbol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</w:t>
                                          </w:r>
                                          <w:r>
                                            <w:rPr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= 1.21.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Picture 2" o:spid="_x0000_s1044" type="#_x0000_t75" style="position:absolute;left:2488;width:20456;height:20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QhXWbAAAAA2wAAAA8AAABkcnMvZG93bnJldi54bWxET8uKwjAU3Qv+Q7iCG9F0FEQ6RhHxBYqg&#10;zgfcae40pc1NaTJa/94sBJeH854vW1uJOzW+cKzga5SAIM6cLjhX8HPbDmcgfEDWWDkmBU/ysFx0&#10;O3NMtXvwhe7XkIsYwj5FBSaEOpXSZ4Ys+pGriSP35xqLIcIml7rBRwy3lRwnyVRaLDg2GKxpbSgr&#10;r/9WwW2ztdPTxJTHga5253X+u3flUal+r119gwjUho/47T5oBeO4Pn6JP0AuX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1CFdZsAAAADbAAAADwAAAAAAAAAAAAAAAACfAgAA&#10;ZHJzL2Rvd25yZXYueG1sUEsFBgAAAAAEAAQA9wAAAIwDAAAAAA==&#10;">
                                  <v:imagedata r:id="rId9" o:title="qq_carga" cropbottom="3153f" cropleft="3585f"/>
                                </v:shape>
                                <v:shape id="Picture 3" o:spid="_x0000_s1045" type="#_x0000_t75" style="position:absolute;left:24980;width:20465;height:20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8cRrFAAAA2wAAAA8AAABkcnMvZG93bnJldi54bWxEj09rwkAUxO+C32F5Qm+60dJg06wipS2l&#10;B1GrjcdH9uUPZt+G7FbTb98VBI/DzPyGSZe9acSZOldbVjCdRCCIc6trLhXsv9/HcxDOI2tsLJOC&#10;P3KwXAwHKSbaXnhL550vRYCwS1BB5X2bSOnyigy6iW2Jg1fYzqAPsiul7vAS4KaRsyiKpcGaw0KF&#10;Lb1WlJ92v0bB4ViUH89vmf15zOj0FWfrzVNMSj2M+tULCE+9v4dv7U+tYDaF65fwA+TiH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x/HEaxQAAANsAAAAPAAAAAAAAAAAAAAAA&#10;AJ8CAABkcnMvZG93bnJldi54bWxQSwUGAAAAAAQABAD3AAAAkQMAAAAA&#10;">
                                  <v:imagedata r:id="rId10" o:title="qq_carga_ETLP" cropbottom="3153f" cropleft="3644f"/>
                                  <o:lock v:ext="edit" aspectratio="f"/>
                                </v:shape>
                                <v:shape id="Picture 4" o:spid="_x0000_s1046" type="#_x0000_t75" style="position:absolute;left:2488;top:23851;width:20465;height:20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/Dv3EAAAA2wAAAA8AAABkcnMvZG93bnJldi54bWxEj0FrwkAUhO8F/8PyhN7qphFEUlcpRUHa&#10;gqjt/SX7mqRm34bdNUn7611B8DjMzDfMYjWYRnTkfG1ZwfMkAUFcWF1zqeDruHmag/ABWWNjmRT8&#10;kYfVcvSwwEzbnvfUHUIpIoR9hgqqENpMSl9UZNBPbEscvR/rDIYoXSm1wz7CTSPTJJlJgzXHhQpb&#10;equoOB3ORsH0d+0+dv/55/R9ns++85Pser1T6nE8vL6ACDSEe/jW3moFaQrXL/EHyOU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W/Dv3EAAAA2wAAAA8AAAAAAAAAAAAAAAAA&#10;nwIAAGRycy9kb3ducmV2LnhtbFBLBQYAAAAABAAEAPcAAACQAwAAAAA=&#10;">
                                  <v:imagedata r:id="rId11" o:title="qq_carga_C1_C8" cropbottom="3684f" cropleft="3585f"/>
                                  <o:lock v:ext="edit" aspectratio="f"/>
                                </v:shape>
                                <v:shape id="Picture 5" o:spid="_x0000_s1047" type="#_x0000_t75" style="position:absolute;left:24980;top:23856;width:20476;height:205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W/TrDAAAA2wAAAA8AAABkcnMvZG93bnJldi54bWxEj81qwzAQhO+FvIPYQG+N/AMlOFGCMQRS&#10;KIW6yX1jbWy31spISuy+fVUo9DjMzDfMdj+bQdzJ+d6ygnSVgCBurO65VXD6ODytQfiArHGwTAq+&#10;ycN+t3jYYqHtxO90r0MrIoR9gQq6EMZCSt90ZNCv7Egcvat1BkOUrpXa4RThZpBZkjxLgz3HhQ5H&#10;qjpqvuqbUXB+y9mk2UtaXXSOn3x7dU25VupxOZcbEIHm8B/+ax+1giyH3y/xB8jd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xb9OsMAAADbAAAADwAAAAAAAAAAAAAAAACf&#10;AgAAZHJzL2Rvd25yZXYueG1sUEsFBgAAAAAEAAQA9wAAAI8DAAAAAA==&#10;">
                                  <v:imagedata r:id="rId12" o:title="qq_carga_C1_C8_ETLP" cropbottom="2991f" cropleft="3385f"/>
                                </v:shape>
                              </v:group>
                              <v:shape id="Cuadro de texto 2" o:spid="_x0000_s1048" type="#_x0000_t202" style="position:absolute;left:-4453;top:11747;width:12960;height:405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4l+cEA&#10;AADbAAAADwAAAGRycy9kb3ducmV2LnhtbESPQWvCQBCF74L/YRmhF6mbFioldRVtKXg12vuQHZNg&#10;djZkR5P8+86h0NsM781732x2Y2jNg/rURHbwssrAEJfRN1w5uJy/n9/BJEH22EYmBxMl2G3nsw3m&#10;Pg58okchldEQTjk6qEW63NpU1hQwrWJHrNo19gFF176yvsdBw0NrX7NsbQM2rA01dvRZU3kr7sGB&#10;fEkT/c8yu8bT8HaYjkWyYXLuaTHuP8AIjfJv/rs+esVXWP1FB7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+JfnBAAAA2wAAAA8AAAAAAAAAAAAAAAAAmAIAAGRycy9kb3du&#10;cmV2LnhtbFBLBQYAAAAABAAEAPUAAACGAwAAAAA=&#10;" filled="f" stroked="f">
                                <v:textbox>
                                  <w:txbxContent>
                                    <w:p w:rsidR="007C3ECA" w:rsidRDefault="007C3ECA" w:rsidP="007C3ECA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proofErr w:type="spell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Observed</w:t>
                                      </w:r>
                                      <w:proofErr w:type="spell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–</w:t>
                                      </w:r>
                                      <w:proofErr w:type="gramStart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log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position w:val="-5"/>
                                          <w:sz w:val="18"/>
                                          <w:szCs w:val="18"/>
                                          <w:vertAlign w:val="subscript"/>
                                        </w:rPr>
                                        <w:t>10</w:t>
                                      </w:r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(</w:t>
                                      </w:r>
                                      <w:proofErr w:type="gramEnd"/>
                                      <w:r>
                                        <w:rPr>
                                          <w:rFonts w:ascii="Verdana" w:eastAsia="Calibri" w:hAnsi="Verdana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p) 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Cuadro de texto 2" o:spid="_x0000_s1049" type="#_x0000_t202" style="position:absolute;left:10552;top:28060;width:12960;height:2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      <v:textbox>
                                <w:txbxContent>
                                  <w:p w:rsidR="007C3ECA" w:rsidRDefault="007C3ECA" w:rsidP="007C3ECA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proofErr w:type="spell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xpected</w:t>
                                    </w:r>
                                    <w:proofErr w:type="spell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–</w:t>
                                    </w:r>
                                    <w:proofErr w:type="gramStart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log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10</w:t>
                                    </w:r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proofErr w:type="gramEnd"/>
                                    <w:r>
                                      <w:rPr>
                                        <w:rFonts w:ascii="Verdana" w:eastAsia="Calibri" w:hAnsi="Verdana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p) 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shape id="Cuadro de texto 2" o:spid="_x0000_s1050" type="#_x0000_t202" style="position:absolute;left:41511;top:28060;width:12960;height:29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    <v:textbox>
                            <w:txbxContent>
                              <w:p w:rsidR="007C3ECA" w:rsidRDefault="007C3ECA" w:rsidP="007C3ECA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proofErr w:type="spell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xpected</w:t>
                                </w:r>
                                <w:proofErr w:type="spell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–</w:t>
                                </w:r>
                                <w:proofErr w:type="gramStart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log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position w:val="-5"/>
                                    <w:sz w:val="18"/>
                                    <w:szCs w:val="18"/>
                                    <w:vertAlign w:val="subscript"/>
                                  </w:rPr>
                                  <w:t>10</w:t>
                                </w:r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proofErr w:type="gramEnd"/>
                                <w:r>
                                  <w:rPr>
                                    <w:rFonts w:ascii="Verdana" w:eastAsia="Calibri" w:hAnsi="Verdan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) 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shape id="Cuadro de texto 2" o:spid="_x0000_s1051" type="#_x0000_t202" style="position:absolute;left:41513;top:61182;width:1388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7C3ECA" w:rsidRDefault="007C3ECA" w:rsidP="007C3ECA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proofErr w:type="spellStart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xpected</w:t>
                          </w:r>
                          <w:proofErr w:type="spellEnd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–</w:t>
                          </w:r>
                          <w:proofErr w:type="gramStart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log</w:t>
                          </w:r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position w:val="-5"/>
                              <w:sz w:val="18"/>
                              <w:szCs w:val="18"/>
                              <w:vertAlign w:val="subscript"/>
                            </w:rPr>
                            <w:t>10</w:t>
                          </w:r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(</w:t>
                          </w:r>
                          <w:proofErr w:type="gramEnd"/>
                          <w:r>
                            <w:rPr>
                              <w:rFonts w:ascii="Verdana" w:eastAsia="Calibri" w:hAnsi="Verdan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p)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9B6D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E79"/>
    <w:rsid w:val="00186265"/>
    <w:rsid w:val="001F255F"/>
    <w:rsid w:val="00285003"/>
    <w:rsid w:val="00743E79"/>
    <w:rsid w:val="007C3ECA"/>
    <w:rsid w:val="008F5A74"/>
    <w:rsid w:val="009B6D32"/>
    <w:rsid w:val="009C3BFE"/>
    <w:rsid w:val="00E0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B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3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B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3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Adrian Carignano</dc:creator>
  <cp:lastModifiedBy>Hugo</cp:lastModifiedBy>
  <cp:revision>7</cp:revision>
  <dcterms:created xsi:type="dcterms:W3CDTF">2018-01-19T19:10:00Z</dcterms:created>
  <dcterms:modified xsi:type="dcterms:W3CDTF">2018-02-10T18:02:00Z</dcterms:modified>
</cp:coreProperties>
</file>